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9B911" w14:textId="77777777" w:rsidR="002643A5" w:rsidRPr="002643A5" w:rsidRDefault="002643A5" w:rsidP="002643A5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2643A5">
        <w:rPr>
          <w:rFonts w:ascii="Times New Roman" w:hAnsi="Times New Roman" w:cs="Times New Roman"/>
          <w:b/>
          <w:bCs/>
          <w:sz w:val="32"/>
          <w:szCs w:val="36"/>
        </w:rPr>
        <w:t>Supplementary Material:</w:t>
      </w:r>
    </w:p>
    <w:p w14:paraId="6ECDA6B3" w14:textId="77777777" w:rsidR="002643A5" w:rsidRPr="002643A5" w:rsidRDefault="002643A5" w:rsidP="002643A5">
      <w:pPr>
        <w:pStyle w:val="2"/>
        <w:spacing w:before="0" w:after="0" w:line="360" w:lineRule="auto"/>
        <w:rPr>
          <w:rFonts w:ascii="Times New Roman" w:hAnsi="Times New Roman" w:cs="Times New Roman"/>
          <w:i/>
          <w:sz w:val="32"/>
          <w:szCs w:val="40"/>
        </w:rPr>
      </w:pPr>
      <w:r w:rsidRPr="002643A5">
        <w:rPr>
          <w:rFonts w:ascii="Times New Roman" w:hAnsi="Times New Roman" w:cs="Times New Roman"/>
          <w:sz w:val="32"/>
          <w:szCs w:val="40"/>
        </w:rPr>
        <w:t>Table 1</w:t>
      </w:r>
      <w:r w:rsidRPr="002643A5">
        <w:rPr>
          <w:rFonts w:ascii="Times New Roman" w:hAnsi="Times New Roman" w:cs="Times New Roman"/>
          <w:sz w:val="32"/>
          <w:szCs w:val="40"/>
        </w:rPr>
        <w:fldChar w:fldCharType="begin"/>
      </w:r>
      <w:r w:rsidRPr="002643A5">
        <w:rPr>
          <w:rFonts w:ascii="Times New Roman" w:hAnsi="Times New Roman" w:cs="Times New Roman"/>
          <w:sz w:val="32"/>
          <w:szCs w:val="40"/>
        </w:rPr>
        <w:instrText>SEQ tab \* Arabic</w:instrText>
      </w:r>
      <w:r w:rsidRPr="002643A5">
        <w:rPr>
          <w:rFonts w:ascii="Times New Roman" w:hAnsi="Times New Roman" w:cs="Times New Roman"/>
          <w:sz w:val="32"/>
          <w:szCs w:val="40"/>
        </w:rPr>
        <w:fldChar w:fldCharType="end"/>
      </w:r>
      <w:r w:rsidRPr="002643A5">
        <w:rPr>
          <w:rFonts w:ascii="Times New Roman" w:hAnsi="Times New Roman" w:cs="Times New Roman"/>
          <w:sz w:val="32"/>
          <w:szCs w:val="40"/>
        </w:rPr>
        <w:t>:Patient demographics and baseline characteristic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88"/>
        <w:gridCol w:w="1439"/>
        <w:gridCol w:w="1477"/>
        <w:gridCol w:w="902"/>
      </w:tblGrid>
      <w:tr w:rsidR="002643A5" w:rsidRPr="002643A5" w14:paraId="0DA470A0" w14:textId="77777777" w:rsidTr="002643A5">
        <w:trPr>
          <w:tblHeader/>
          <w:jc w:val="center"/>
        </w:trPr>
        <w:tc>
          <w:tcPr>
            <w:tcW w:w="27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1260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17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C9DE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Triglyceride-glucose index</w:t>
            </w:r>
          </w:p>
        </w:tc>
        <w:tc>
          <w:tcPr>
            <w:tcW w:w="5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28C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2643A5" w:rsidRPr="002643A5" w14:paraId="585CFC67" w14:textId="77777777" w:rsidTr="002643A5">
        <w:trPr>
          <w:tblHeader/>
          <w:jc w:val="center"/>
        </w:trPr>
        <w:tc>
          <w:tcPr>
            <w:tcW w:w="270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154A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A9E0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8.53, N = 30</w:t>
            </w:r>
            <w:r w:rsidRPr="002643A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C83E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≥8.53, N = 30</w:t>
            </w:r>
            <w:r w:rsidRPr="002643A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BF75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7B509184" w14:textId="77777777" w:rsidTr="002643A5">
        <w:trPr>
          <w:jc w:val="center"/>
        </w:trPr>
        <w:tc>
          <w:tcPr>
            <w:tcW w:w="27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BEAE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FD14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72 ± 9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8C421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7 ± 13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0977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3CB78B1F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B5F8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96B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469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AC0E9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5EF63F68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0F1C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9925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 (2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F6B3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1 (3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120D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0C28D97B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B6E6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7DF7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4 (8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4442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9 (6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74BE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1018AB99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2C0C5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32CF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0F01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8C0C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5ED4663C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BD87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CE6F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0 (6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5440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9 (6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D5F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A5F670F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62FA6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CAC1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0 (3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1C49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1 (3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D7F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6DD973B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185F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Drinkin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19B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269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1B858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3FF96F4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F857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F96D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4 (8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3BB9C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0 (6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3268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18FB398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E715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E4D0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 (2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9DD12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0 (3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5CD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0D41E4B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E9A21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History of hypertens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237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7C6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D2BB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69D7D9C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9B104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BE58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32654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 (20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50C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27838C47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A5CB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3C5E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6 (8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B03B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4 (80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A0EB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696E69EF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934B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History of atrial fibrillat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74D4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C9B0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4F7A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4EE66B9A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2D79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7630B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2 (7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7F3C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5 (8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4F6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170C571C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BAC17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9D173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8 (2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0BEA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5 (1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B11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62FFCD0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696E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History of diabetes mellit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EB9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4F6B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5A7B1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6AFFEEED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295E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D665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2 (7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B932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7 (5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56C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3318F9F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7DE3D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9D48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8 (2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AB51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3 (4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940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127385F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39F9E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History of ischemic strok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5F5B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D6D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2489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2643A5" w:rsidRPr="002643A5" w14:paraId="12B24F6E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A6FD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1C1C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5 (8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3E95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8 (9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BF77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4E7A6049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DDA5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E425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5 (1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D35AA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 (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851E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11FC1CDB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CB3C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History of anticoagulant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535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9C8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0A6C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2643A5" w:rsidRPr="002643A5" w14:paraId="45688B79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BC63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0F35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6 (8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4410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9 (9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622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F572EA2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BB83D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E862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2C9FD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BEA4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0D639046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A4E75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Lipoprotein a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4B394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0 ± 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09E9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0 ± 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042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24D7187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277D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Apolipoprotein A-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DC459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.20 ± 0.2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66FE4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.18 ± 0.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35179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2A15606F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20C1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Apolipoprotein 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74C3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72 ± 0.2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39CB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86 ± 0.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0F8C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7BA086D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1505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APOA</w:t>
            </w:r>
            <w:r w:rsidRPr="002643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1</w:t>
            </w: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/APOB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135D5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.78 ± 0.5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F1911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.45 ± 0.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9586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3F2C384A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1946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Low density lipoprotei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763E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76 ± 3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F592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88 ± 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BD94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45997939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8362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C1D2F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76 ± 0.2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6A63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.82 ± 0.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E47CE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18CC991C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C537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Fasting glucos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AB4C0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.1 ± 1.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FB6A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8.3 ± 3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5EFAE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3B897BAD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1A803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Cause of strok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4BA6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031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47FD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2643A5" w:rsidRPr="002643A5" w14:paraId="25D668BA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A7F8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Atherosclero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A41A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4 (4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613B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6 (5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129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0033EDE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7C65B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Cardiac embolism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5DAA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1 (3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2A1C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9 (30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DFA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3124C00D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A2BD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Other caus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0425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 (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EE52D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D856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01BD0044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88C8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541F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3 (1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139E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7A6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3CC1736C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BFD65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Time from symptom onset to groin punctu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DC25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368 ± 28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43C3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360 ± 2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7234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65BBAA94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5D02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ime from symptom onset to recanalizat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F1A7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33 ± 28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665CA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32 ± 2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E742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69ACB614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8BCD8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Puncture to recanalization tim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578A4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5 ± 3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FC90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72 ± 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04DF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6BD67014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20EE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Door to recanalization tim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93AF5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37 ± 17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B094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03 ± 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0C79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5CCD040A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6A94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First thrombectomy attemp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CB0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952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E681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57C5F6CF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0D5D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aspirat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95E2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 (2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D89A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7 (2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5DDA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083EF602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A4F8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stentin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EA7A5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6 (5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506B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7 (5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9EE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27AC5BFD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05D2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stenting+stenting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2845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8 (2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8D1D3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6 (20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74FC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1822056A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51B27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Location of intracranial artery occlus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F92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7EC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151F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2643A5" w:rsidRPr="002643A5" w14:paraId="78F6AF2D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366C1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DD1A6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4B957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 (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2C2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6A8D5BE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AB433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EFCB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28B0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5 (1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C06A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E1DCB9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CAB0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tip of the basilar artery occlus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9C63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5 (8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61F4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3 (7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B6EF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22DC1F7D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7EDA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Number of thrombectomy maneuver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969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6C9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D6E4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066F4DD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0D0C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456DD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7 (5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43A3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7 (5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9E05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6F27D01E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9A60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32C5C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3 (4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AA43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3 (4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61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71F62562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68144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Intravenous thromboly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813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F24B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1751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6C0D9160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5109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B6C8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5 (5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EEC1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7 (5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8DB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56A85893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8EFF4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E4BDF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5 (5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928F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3 (4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687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346B09C0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5AD3D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Tirofiba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FA8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1C6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F5B3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0ECFB5B9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1CA2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4942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2 (7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057F0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9 (6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712F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60913532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B36F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8D43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8 (2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1E8B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1 (3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9B13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24B4563B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2964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BETMAN 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11B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879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AB95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5B0DE10C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CEE4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-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2EC3C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1 (7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9B84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1 (70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855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6AE957D3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F7B0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F84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9 (30.0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AA02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9 (30.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A4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7C1631F9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B1B3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ASPEC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AD47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73B4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A25BB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034F73DC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8822C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-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A255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79C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0 (3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B6F7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227407AE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1C73AD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E628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6 (86.7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6CC1C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0 (66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F35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1A566B6A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7708E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Baseline NIHSS 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5E95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31.5 ± 8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50B05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32.5 ± 6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946794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643A5" w:rsidRPr="002643A5" w14:paraId="57B628B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3826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b/>
                <w:sz w:val="18"/>
                <w:szCs w:val="18"/>
              </w:rPr>
              <w:t>MR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421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7D29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93873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2643A5" w:rsidRPr="002643A5" w14:paraId="0A437C05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493A8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136BA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6 (53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FD34D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7 (23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1B7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747AA141" w14:textId="77777777" w:rsidTr="002643A5">
        <w:trPr>
          <w:jc w:val="center"/>
        </w:trPr>
        <w:tc>
          <w:tcPr>
            <w:tcW w:w="2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987A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7236F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14 (46.7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73183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23 (76.7%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66C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3A5" w:rsidRPr="002643A5" w14:paraId="6BA87804" w14:textId="77777777" w:rsidTr="002643A5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926F6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Mean ± SD; n (%)</w:t>
            </w:r>
          </w:p>
        </w:tc>
      </w:tr>
      <w:tr w:rsidR="002643A5" w:rsidRPr="002643A5" w14:paraId="629F77E1" w14:textId="77777777" w:rsidTr="002643A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12AB0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Welch Two Sample t-test</w:t>
            </w:r>
          </w:p>
        </w:tc>
      </w:tr>
      <w:tr w:rsidR="002643A5" w:rsidRPr="002643A5" w14:paraId="599A24CE" w14:textId="77777777" w:rsidTr="002643A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6D9B1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Pearson's Chi-squared test</w:t>
            </w:r>
          </w:p>
        </w:tc>
      </w:tr>
      <w:tr w:rsidR="002643A5" w:rsidRPr="002643A5" w14:paraId="7B09ADF9" w14:textId="77777777" w:rsidTr="002643A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2D3F2" w14:textId="77777777" w:rsidR="002643A5" w:rsidRPr="002643A5" w:rsidRDefault="002643A5" w:rsidP="004A4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3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2643A5">
              <w:rPr>
                <w:rFonts w:ascii="Times New Roman" w:hAnsi="Times New Roman" w:cs="Times New Roman"/>
                <w:sz w:val="18"/>
                <w:szCs w:val="18"/>
              </w:rPr>
              <w:t>Fisher's exact test</w:t>
            </w:r>
          </w:p>
        </w:tc>
      </w:tr>
    </w:tbl>
    <w:p w14:paraId="3D64191A" w14:textId="77777777" w:rsidR="002643A5" w:rsidRPr="005F4D53" w:rsidRDefault="002643A5" w:rsidP="002643A5">
      <w:pPr>
        <w:rPr>
          <w:rFonts w:ascii="Times New Roman" w:hAnsi="Times New Roman" w:cs="Times New Roman"/>
        </w:rPr>
      </w:pPr>
    </w:p>
    <w:p w14:paraId="20A1B645" w14:textId="77777777" w:rsidR="00E337E0" w:rsidRDefault="00E337E0"/>
    <w:sectPr w:rsidR="00E33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3E915" w14:textId="77777777" w:rsidR="006E2151" w:rsidRDefault="006E2151" w:rsidP="002643A5">
      <w:r>
        <w:separator/>
      </w:r>
    </w:p>
  </w:endnote>
  <w:endnote w:type="continuationSeparator" w:id="0">
    <w:p w14:paraId="050E1DCB" w14:textId="77777777" w:rsidR="006E2151" w:rsidRDefault="006E2151" w:rsidP="00264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8ABEB" w14:textId="77777777" w:rsidR="006E2151" w:rsidRDefault="006E2151" w:rsidP="002643A5">
      <w:r>
        <w:separator/>
      </w:r>
    </w:p>
  </w:footnote>
  <w:footnote w:type="continuationSeparator" w:id="0">
    <w:p w14:paraId="4A7D7B7D" w14:textId="77777777" w:rsidR="006E2151" w:rsidRDefault="006E2151" w:rsidP="00264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FD"/>
    <w:rsid w:val="002643A5"/>
    <w:rsid w:val="006E2151"/>
    <w:rsid w:val="009E394A"/>
    <w:rsid w:val="00B40768"/>
    <w:rsid w:val="00D92CFD"/>
    <w:rsid w:val="00E3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C4D9C0-8F61-437E-809B-E95C0A40F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3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2C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337E0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2C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2C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2C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2C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2C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2CFD"/>
    <w:pPr>
      <w:keepNext/>
      <w:keepLines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2CFD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337E0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D92C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D92C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2C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2C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2CFD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D92CFD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D92CFD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D92CFD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D92C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2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2C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2C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2CFD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D92CFD"/>
    <w:rPr>
      <w:rFonts w:ascii="Times New Roman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D92CFD"/>
    <w:pPr>
      <w:ind w:left="720"/>
      <w:contextualSpacing/>
    </w:pPr>
    <w:rPr>
      <w:rFonts w:ascii="Times New Roman" w:hAnsi="Times New Roman"/>
      <w:sz w:val="24"/>
    </w:rPr>
  </w:style>
  <w:style w:type="character" w:styleId="aa">
    <w:name w:val="Intense Emphasis"/>
    <w:basedOn w:val="a0"/>
    <w:uiPriority w:val="21"/>
    <w:qFormat/>
    <w:rsid w:val="00D92C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2C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D92CFD"/>
    <w:rPr>
      <w:rFonts w:ascii="Times New Roman" w:hAnsi="Times New Roman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D92C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43A5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43A5"/>
    <w:rPr>
      <w:rFonts w:ascii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43A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43A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u</dc:creator>
  <cp:keywords/>
  <dc:description/>
  <cp:lastModifiedBy>Ying Liu</cp:lastModifiedBy>
  <cp:revision>2</cp:revision>
  <dcterms:created xsi:type="dcterms:W3CDTF">2025-01-27T13:58:00Z</dcterms:created>
  <dcterms:modified xsi:type="dcterms:W3CDTF">2025-01-27T13:58:00Z</dcterms:modified>
</cp:coreProperties>
</file>